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A9B3B" w14:textId="6BA38C65" w:rsidR="00A12AD5" w:rsidRDefault="008D2528">
      <w:r>
        <w:t xml:space="preserve">Supplemental X – Search Strategy </w:t>
      </w:r>
    </w:p>
    <w:p w14:paraId="55A854C9" w14:textId="77777777" w:rsidR="008D2528" w:rsidRDefault="008D2528" w:rsidP="008D2528">
      <w:pPr>
        <w:rPr>
          <w:rFonts w:asciiTheme="majorHAnsi" w:hAnsiTheme="majorHAnsi" w:cstheme="majorHAnsi"/>
          <w:i/>
          <w:iCs/>
        </w:rPr>
      </w:pPr>
    </w:p>
    <w:p w14:paraId="4A5A1936" w14:textId="7D1C0892" w:rsidR="008D2528" w:rsidRDefault="008D2528" w:rsidP="008D2528">
      <w:pPr>
        <w:rPr>
          <w:rFonts w:cstheme="minorHAnsi"/>
          <w:b/>
          <w:bCs/>
          <w:sz w:val="20"/>
          <w:szCs w:val="20"/>
        </w:rPr>
      </w:pPr>
      <w:r w:rsidRPr="00760A3F">
        <w:rPr>
          <w:rFonts w:cstheme="minorHAnsi"/>
          <w:b/>
          <w:bCs/>
          <w:sz w:val="20"/>
          <w:szCs w:val="20"/>
        </w:rPr>
        <w:t>PubMed</w:t>
      </w:r>
      <w:r>
        <w:rPr>
          <w:rFonts w:cstheme="minorHAnsi"/>
          <w:b/>
          <w:bCs/>
          <w:sz w:val="20"/>
          <w:szCs w:val="20"/>
        </w:rPr>
        <w:t xml:space="preserve"> Logic Grid </w:t>
      </w:r>
    </w:p>
    <w:p w14:paraId="3781CEF0" w14:textId="77777777" w:rsidR="008D2528" w:rsidRPr="00760A3F" w:rsidRDefault="008D2528" w:rsidP="008D2528">
      <w:pPr>
        <w:rPr>
          <w:rFonts w:cstheme="minorHAnsi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7"/>
        <w:gridCol w:w="3674"/>
        <w:gridCol w:w="2555"/>
      </w:tblGrid>
      <w:tr w:rsidR="008D2528" w:rsidRPr="00760A3F" w14:paraId="4D70FC8C" w14:textId="77777777" w:rsidTr="00652501">
        <w:tc>
          <w:tcPr>
            <w:tcW w:w="3681" w:type="dxa"/>
          </w:tcPr>
          <w:p w14:paraId="7D85F7EB" w14:textId="77777777" w:rsidR="008D2528" w:rsidRPr="00760A3F" w:rsidRDefault="008D2528" w:rsidP="0065250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0A3F">
              <w:rPr>
                <w:rFonts w:cstheme="minorHAnsi"/>
                <w:sz w:val="20"/>
                <w:szCs w:val="20"/>
              </w:rPr>
              <w:t>Neoliberalism</w:t>
            </w:r>
          </w:p>
        </w:tc>
        <w:tc>
          <w:tcPr>
            <w:tcW w:w="6095" w:type="dxa"/>
          </w:tcPr>
          <w:p w14:paraId="1784E145" w14:textId="77777777" w:rsidR="008D2528" w:rsidRPr="00760A3F" w:rsidRDefault="008D2528" w:rsidP="0065250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0A3F">
              <w:rPr>
                <w:rFonts w:cstheme="minorHAnsi"/>
                <w:sz w:val="20"/>
                <w:szCs w:val="20"/>
              </w:rPr>
              <w:t>Indigenous Population</w:t>
            </w:r>
          </w:p>
        </w:tc>
        <w:tc>
          <w:tcPr>
            <w:tcW w:w="3969" w:type="dxa"/>
          </w:tcPr>
          <w:p w14:paraId="5FC2C0F2" w14:textId="77777777" w:rsidR="008D2528" w:rsidRPr="00760A3F" w:rsidRDefault="008D2528" w:rsidP="0065250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0A3F">
              <w:rPr>
                <w:rFonts w:cstheme="minorHAnsi"/>
                <w:sz w:val="20"/>
                <w:szCs w:val="20"/>
              </w:rPr>
              <w:t>Health</w:t>
            </w:r>
          </w:p>
        </w:tc>
      </w:tr>
      <w:tr w:rsidR="008D2528" w:rsidRPr="00760A3F" w14:paraId="178BDBED" w14:textId="77777777" w:rsidTr="00652501">
        <w:tc>
          <w:tcPr>
            <w:tcW w:w="3681" w:type="dxa"/>
          </w:tcPr>
          <w:p w14:paraId="029571A3" w14:textId="77777777" w:rsidR="008D2528" w:rsidRPr="00760A3F" w:rsidRDefault="008D2528" w:rsidP="0065250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760A3F">
              <w:rPr>
                <w:rFonts w:cstheme="minorHAnsi"/>
                <w:sz w:val="20"/>
                <w:szCs w:val="20"/>
              </w:rPr>
              <w:t xml:space="preserve">neoliberal*[tw] OR “corporate determinants of </w:t>
            </w:r>
            <w:proofErr w:type="gramStart"/>
            <w:r w:rsidRPr="00760A3F">
              <w:rPr>
                <w:rFonts w:cstheme="minorHAnsi"/>
                <w:sz w:val="20"/>
                <w:szCs w:val="20"/>
              </w:rPr>
              <w:t>health”[</w:t>
            </w:r>
            <w:proofErr w:type="gramEnd"/>
            <w:r w:rsidRPr="00760A3F">
              <w:rPr>
                <w:rFonts w:cstheme="minorHAnsi"/>
                <w:sz w:val="20"/>
                <w:szCs w:val="20"/>
              </w:rPr>
              <w:t>tw] OR “commercial determinants of health”[tw] OR globalisation[tw] OR bureaucratization[tw] OR commodification[tw] OR “Economic competition”[mh] OR privatization[mh] OR “health care economics and organizations”[mh]</w:t>
            </w:r>
          </w:p>
        </w:tc>
        <w:tc>
          <w:tcPr>
            <w:tcW w:w="6095" w:type="dxa"/>
          </w:tcPr>
          <w:p w14:paraId="3A352779" w14:textId="77777777" w:rsidR="008D2528" w:rsidRPr="00760A3F" w:rsidRDefault="008D2528" w:rsidP="0065250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760A3F">
              <w:rPr>
                <w:rFonts w:cstheme="minorHAnsi"/>
                <w:sz w:val="20"/>
                <w:szCs w:val="20"/>
              </w:rPr>
              <w:t>"first nation*"[tw] OR "pacific islander*"[tw] OR "torres strait islander*"[tw] OR aborigin*[tw] OR alaska*[tw] OR aleut*[tw] OR amerind*[tw] OR arctic[tw] OR aymara[tw] OR bushmen[tw] OR chukchi[tw] OR chukotka*[tw] OR circumpolar[tw] OR eskimo*[tw] OR greenland*[tw] OR hmong[tw] OR indian*[tw] OR indigen*[tw] OR inuit*[tw] OR inupiaq[tw] OR inupiat[tw] OR khanty[tw] OR maori*[tw] OR mapuche[tw] OR metis[tw] OR native*[tw] OR navaho*[tw] OR navajo*[tw] OR nenets[tw] OR quechua[tw] OR sami[tw] OR samoan*[tw] OR siberia*[tw] OR skold[tw] OR tribal[tw] OR tribe*[tw] OR xingu*[tw] OR yup’ik[tw] OR yupik[tw] OR zuni[tw] OR "African continental ancestry group"[mh] OR "African continental ancestry group"[mh] OR "Asian continental ancestry group"[mh] OR "Oceanic ancestry group"[mh] OR "arctic regions"[mh] OR "ethnic groups"[mesh]</w:t>
            </w:r>
          </w:p>
        </w:tc>
        <w:tc>
          <w:tcPr>
            <w:tcW w:w="3969" w:type="dxa"/>
          </w:tcPr>
          <w:p w14:paraId="24381BB6" w14:textId="77777777" w:rsidR="008D2528" w:rsidRPr="00760A3F" w:rsidRDefault="008D2528" w:rsidP="0065250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760A3F">
              <w:rPr>
                <w:rFonts w:cstheme="minorHAnsi"/>
                <w:sz w:val="20"/>
                <w:szCs w:val="20"/>
              </w:rPr>
              <w:t>“</w:t>
            </w:r>
            <w:proofErr w:type="gramStart"/>
            <w:r w:rsidRPr="00760A3F">
              <w:rPr>
                <w:rFonts w:cstheme="minorHAnsi"/>
                <w:sz w:val="20"/>
                <w:szCs w:val="20"/>
              </w:rPr>
              <w:t>health”[</w:t>
            </w:r>
            <w:proofErr w:type="gramEnd"/>
            <w:r w:rsidRPr="00760A3F">
              <w:rPr>
                <w:rFonts w:cstheme="minorHAnsi"/>
                <w:sz w:val="20"/>
                <w:szCs w:val="20"/>
              </w:rPr>
              <w:t xml:space="preserve">mh] OR “health inequity”[tw] OR “health equity”[tw] OR “health equity”[mh] </w:t>
            </w:r>
          </w:p>
        </w:tc>
      </w:tr>
    </w:tbl>
    <w:p w14:paraId="6B80DF86" w14:textId="77777777" w:rsidR="008D2528" w:rsidRPr="00760A3F" w:rsidRDefault="008D2528" w:rsidP="008D2528">
      <w:pPr>
        <w:rPr>
          <w:rFonts w:cstheme="minorHAnsi"/>
          <w:sz w:val="20"/>
          <w:szCs w:val="20"/>
        </w:rPr>
      </w:pPr>
    </w:p>
    <w:p w14:paraId="4A0BFC02" w14:textId="64CDB709" w:rsidR="008D2528" w:rsidRDefault="008D2528" w:rsidP="008D2528">
      <w:pPr>
        <w:rPr>
          <w:rFonts w:cstheme="minorHAnsi"/>
          <w:b/>
          <w:bCs/>
          <w:sz w:val="20"/>
          <w:szCs w:val="20"/>
        </w:rPr>
      </w:pPr>
      <w:r w:rsidRPr="00760A3F">
        <w:rPr>
          <w:rFonts w:cstheme="minorHAnsi"/>
          <w:b/>
          <w:bCs/>
          <w:sz w:val="20"/>
          <w:szCs w:val="20"/>
        </w:rPr>
        <w:t>EMBASE</w:t>
      </w:r>
      <w:r>
        <w:rPr>
          <w:rFonts w:cstheme="minorHAnsi"/>
          <w:b/>
          <w:bCs/>
          <w:sz w:val="20"/>
          <w:szCs w:val="20"/>
        </w:rPr>
        <w:t xml:space="preserve"> Logic Grid </w:t>
      </w:r>
    </w:p>
    <w:p w14:paraId="42F3BF91" w14:textId="77777777" w:rsidR="008D2528" w:rsidRPr="00760A3F" w:rsidRDefault="008D2528" w:rsidP="008D2528">
      <w:pPr>
        <w:rPr>
          <w:rFonts w:cstheme="minorHAnsi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0"/>
        <w:gridCol w:w="3559"/>
        <w:gridCol w:w="2567"/>
      </w:tblGrid>
      <w:tr w:rsidR="008D2528" w:rsidRPr="00760A3F" w14:paraId="70A31724" w14:textId="77777777" w:rsidTr="00652501">
        <w:tc>
          <w:tcPr>
            <w:tcW w:w="3681" w:type="dxa"/>
          </w:tcPr>
          <w:p w14:paraId="48CFBAF5" w14:textId="77777777" w:rsidR="008D2528" w:rsidRPr="00760A3F" w:rsidRDefault="008D2528" w:rsidP="0065250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0A3F">
              <w:rPr>
                <w:rFonts w:cstheme="minorHAnsi"/>
                <w:sz w:val="20"/>
                <w:szCs w:val="20"/>
              </w:rPr>
              <w:t>Neoliberalism</w:t>
            </w:r>
          </w:p>
        </w:tc>
        <w:tc>
          <w:tcPr>
            <w:tcW w:w="6095" w:type="dxa"/>
          </w:tcPr>
          <w:p w14:paraId="644427DC" w14:textId="77777777" w:rsidR="008D2528" w:rsidRPr="00760A3F" w:rsidRDefault="008D2528" w:rsidP="0065250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0A3F">
              <w:rPr>
                <w:rFonts w:cstheme="minorHAnsi"/>
                <w:sz w:val="20"/>
                <w:szCs w:val="20"/>
              </w:rPr>
              <w:t>Indigenous Population</w:t>
            </w:r>
          </w:p>
        </w:tc>
        <w:tc>
          <w:tcPr>
            <w:tcW w:w="3969" w:type="dxa"/>
          </w:tcPr>
          <w:p w14:paraId="25BA217A" w14:textId="77777777" w:rsidR="008D2528" w:rsidRPr="00760A3F" w:rsidRDefault="008D2528" w:rsidP="0065250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0A3F">
              <w:rPr>
                <w:rFonts w:cstheme="minorHAnsi"/>
                <w:sz w:val="20"/>
                <w:szCs w:val="20"/>
              </w:rPr>
              <w:t>Health</w:t>
            </w:r>
          </w:p>
        </w:tc>
      </w:tr>
      <w:tr w:rsidR="008D2528" w:rsidRPr="00760A3F" w14:paraId="2653EA18" w14:textId="77777777" w:rsidTr="00652501">
        <w:tc>
          <w:tcPr>
            <w:tcW w:w="3681" w:type="dxa"/>
          </w:tcPr>
          <w:p w14:paraId="3BBBA768" w14:textId="77777777" w:rsidR="008D2528" w:rsidRPr="00760A3F" w:rsidRDefault="008D2528" w:rsidP="0065250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760A3F">
              <w:rPr>
                <w:rFonts w:cstheme="minorHAnsi"/>
                <w:sz w:val="20"/>
                <w:szCs w:val="20"/>
              </w:rPr>
              <w:t>'commodification'/exp OR 'economic aspect'/exp OR 'globalisation'/exp OR 'health economics'/exp OR neoliberal</w:t>
            </w:r>
            <w:proofErr w:type="gramStart"/>
            <w:r w:rsidRPr="00760A3F">
              <w:rPr>
                <w:rFonts w:cstheme="minorHAnsi"/>
                <w:sz w:val="20"/>
                <w:szCs w:val="20"/>
              </w:rPr>
              <w:t>*:ti</w:t>
            </w:r>
            <w:proofErr w:type="gramEnd"/>
            <w:r w:rsidRPr="00760A3F">
              <w:rPr>
                <w:rFonts w:cstheme="minorHAnsi"/>
                <w:sz w:val="20"/>
                <w:szCs w:val="20"/>
              </w:rPr>
              <w:t>,ab,kw OR 'corporate determinants of health':ti,ab,kw OR 'commercial determinants of health':ti,ab,kw OR globalisation:ti,ab,kw OR commodification:ti,ab,kw OR bureaucratization:ti,ab,kw OR privatization:ti,ab,kw</w:t>
            </w:r>
          </w:p>
          <w:p w14:paraId="291206D7" w14:textId="77777777" w:rsidR="008D2528" w:rsidRPr="00760A3F" w:rsidRDefault="008D2528" w:rsidP="0065250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  <w:p w14:paraId="339D3994" w14:textId="77777777" w:rsidR="008D2528" w:rsidRPr="00760A3F" w:rsidRDefault="008D2528" w:rsidP="0065250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95" w:type="dxa"/>
          </w:tcPr>
          <w:p w14:paraId="31B6A394" w14:textId="77777777" w:rsidR="008D2528" w:rsidRPr="00760A3F" w:rsidRDefault="008D2528" w:rsidP="0065250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760A3F">
              <w:rPr>
                <w:rFonts w:cstheme="minorHAnsi"/>
                <w:sz w:val="20"/>
                <w:szCs w:val="20"/>
              </w:rPr>
              <w:t xml:space="preserve">'indigenous population':ti,ab,kw OR 'indigenous people':ti,ab,kw OR 'Samoan (people)':ti,ab,kw OR 'First Nation':ti,ab,kw OR 'Pacific Islander':ti,ab,kw OR 'Torres Strait Islander':ti,ab,kw OR 'Black person':ti,ab,kw OR 'Alaska Native':ti,ab,kw OR 'Aleut (people)':ti,ab,kw OR 'Amerind people':ti,ab,kw OR 'Aymara (people)':ti,ab,kw OR 'Chukchi (people)':ti,ab,kw OR 'Chukotka':ti,ab,kw OR 'Eskimo-Aleut people':ti,kw,ab OR 'Greenland':ti,ab,kw OR 'Hmong (people)':ti,kw,ab OR 'Indian':ti,ab,kw OR 'indigenous people':ti,kw,ab OR </w:t>
            </w:r>
            <w:r w:rsidRPr="00760A3F">
              <w:rPr>
                <w:rFonts w:cstheme="minorHAnsi"/>
                <w:sz w:val="20"/>
                <w:szCs w:val="20"/>
              </w:rPr>
              <w:lastRenderedPageBreak/>
              <w:t>'Inuit':ti,kw,ab OR 'Inupiat (people)':ti,kw,ab OR 'Khanty (people)':ti,ab,kw OR 'Maori (people)':ti,kw,ab OR 'Mapuche (people)':ti,kw,ab OR 'indigenous people':ti,kw,ab OR 'Navajo (people)':ti,kw,ab OR 'Nenets (people)':ti,kw,ab OR 'Quechua (people)':ti,kw,ab OR 'Sami (people)':ti,kw,ab OR 'Yupik (people)':ti,ab,kw OR 'Zuni (people)':ti,ab,kw OR 'Asian continental ancestry group':ti,ab,kw OR 'Oceanic ancestry group':ti,ab,kw OR 'Arctic':ti,ab,kw OR 'ethnic group':ti,kw,ab</w:t>
            </w:r>
          </w:p>
        </w:tc>
        <w:tc>
          <w:tcPr>
            <w:tcW w:w="3969" w:type="dxa"/>
          </w:tcPr>
          <w:p w14:paraId="46AE432D" w14:textId="77777777" w:rsidR="008D2528" w:rsidRPr="00760A3F" w:rsidRDefault="008D2528" w:rsidP="0065250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760A3F">
              <w:rPr>
                <w:rFonts w:cstheme="minorHAnsi"/>
                <w:sz w:val="20"/>
                <w:szCs w:val="20"/>
              </w:rPr>
              <w:lastRenderedPageBreak/>
              <w:t>'health'/exp OR 'health equity'/exp OR 'health inequity'/exp OR 'health equity</w:t>
            </w:r>
            <w:proofErr w:type="gramStart"/>
            <w:r w:rsidRPr="00760A3F">
              <w:rPr>
                <w:rFonts w:cstheme="minorHAnsi"/>
                <w:sz w:val="20"/>
                <w:szCs w:val="20"/>
              </w:rPr>
              <w:t>':ti</w:t>
            </w:r>
            <w:proofErr w:type="gramEnd"/>
            <w:r w:rsidRPr="00760A3F">
              <w:rPr>
                <w:rFonts w:cstheme="minorHAnsi"/>
                <w:sz w:val="20"/>
                <w:szCs w:val="20"/>
              </w:rPr>
              <w:t>,ab,kw OR 'health inequity':ti,ab,kw</w:t>
            </w:r>
          </w:p>
        </w:tc>
      </w:tr>
    </w:tbl>
    <w:p w14:paraId="7C485EE6" w14:textId="77777777" w:rsidR="008D2528" w:rsidRPr="00760A3F" w:rsidRDefault="008D2528" w:rsidP="008D2528">
      <w:pPr>
        <w:rPr>
          <w:rFonts w:cstheme="minorHAnsi"/>
          <w:sz w:val="20"/>
          <w:szCs w:val="20"/>
        </w:rPr>
      </w:pPr>
    </w:p>
    <w:p w14:paraId="7F6DA8FE" w14:textId="384DDCE5" w:rsidR="008D2528" w:rsidRDefault="008D2528" w:rsidP="008D2528">
      <w:pPr>
        <w:rPr>
          <w:rFonts w:cstheme="minorHAnsi"/>
          <w:b/>
          <w:bCs/>
          <w:sz w:val="20"/>
          <w:szCs w:val="20"/>
        </w:rPr>
      </w:pPr>
      <w:r w:rsidRPr="00760A3F">
        <w:rPr>
          <w:rFonts w:cstheme="minorHAnsi"/>
          <w:b/>
          <w:bCs/>
          <w:sz w:val="20"/>
          <w:szCs w:val="20"/>
        </w:rPr>
        <w:t>Scopus</w:t>
      </w:r>
      <w:r>
        <w:rPr>
          <w:rFonts w:cstheme="minorHAnsi"/>
          <w:b/>
          <w:bCs/>
          <w:sz w:val="20"/>
          <w:szCs w:val="20"/>
        </w:rPr>
        <w:t xml:space="preserve"> Logic Grid </w:t>
      </w:r>
    </w:p>
    <w:p w14:paraId="1E201E9A" w14:textId="77777777" w:rsidR="008D2528" w:rsidRPr="00760A3F" w:rsidRDefault="008D2528" w:rsidP="008D2528">
      <w:pPr>
        <w:rPr>
          <w:rFonts w:cstheme="minorHAnsi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0"/>
        <w:gridCol w:w="3765"/>
        <w:gridCol w:w="2531"/>
      </w:tblGrid>
      <w:tr w:rsidR="008D2528" w:rsidRPr="00760A3F" w14:paraId="605C1386" w14:textId="77777777" w:rsidTr="00652501">
        <w:tc>
          <w:tcPr>
            <w:tcW w:w="3681" w:type="dxa"/>
          </w:tcPr>
          <w:p w14:paraId="2CF919D3" w14:textId="77777777" w:rsidR="008D2528" w:rsidRPr="00760A3F" w:rsidRDefault="008D2528" w:rsidP="0065250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0A3F">
              <w:rPr>
                <w:rFonts w:cstheme="minorHAnsi"/>
                <w:sz w:val="20"/>
                <w:szCs w:val="20"/>
              </w:rPr>
              <w:t>Neoliberalism</w:t>
            </w:r>
          </w:p>
        </w:tc>
        <w:tc>
          <w:tcPr>
            <w:tcW w:w="6095" w:type="dxa"/>
          </w:tcPr>
          <w:p w14:paraId="6B608FBD" w14:textId="77777777" w:rsidR="008D2528" w:rsidRPr="00760A3F" w:rsidRDefault="008D2528" w:rsidP="0065250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0A3F">
              <w:rPr>
                <w:rFonts w:cstheme="minorHAnsi"/>
                <w:sz w:val="20"/>
                <w:szCs w:val="20"/>
              </w:rPr>
              <w:t>Indigenous Populations</w:t>
            </w:r>
          </w:p>
        </w:tc>
        <w:tc>
          <w:tcPr>
            <w:tcW w:w="3969" w:type="dxa"/>
          </w:tcPr>
          <w:p w14:paraId="72772890" w14:textId="77777777" w:rsidR="008D2528" w:rsidRPr="00760A3F" w:rsidRDefault="008D2528" w:rsidP="0065250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0A3F">
              <w:rPr>
                <w:rFonts w:cstheme="minorHAnsi"/>
                <w:sz w:val="20"/>
                <w:szCs w:val="20"/>
              </w:rPr>
              <w:t>Health</w:t>
            </w:r>
          </w:p>
        </w:tc>
      </w:tr>
      <w:tr w:rsidR="008D2528" w:rsidRPr="00760A3F" w14:paraId="75680E62" w14:textId="77777777" w:rsidTr="00652501">
        <w:tc>
          <w:tcPr>
            <w:tcW w:w="3681" w:type="dxa"/>
          </w:tcPr>
          <w:p w14:paraId="4765D538" w14:textId="77777777" w:rsidR="008D2528" w:rsidRPr="00760A3F" w:rsidRDefault="008D2528" w:rsidP="0065250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760A3F">
              <w:rPr>
                <w:rFonts w:cstheme="minorHAnsi"/>
                <w:sz w:val="20"/>
                <w:szCs w:val="20"/>
              </w:rPr>
              <w:t>(TITLE-ABS-KEY (Neoliberal* OR “corporate determinants of health” OR “commercial determinants of health” OR globalisation OR bureaucratization OR commodification OR “health economics” OR privatization)</w:t>
            </w:r>
          </w:p>
        </w:tc>
        <w:tc>
          <w:tcPr>
            <w:tcW w:w="6095" w:type="dxa"/>
          </w:tcPr>
          <w:p w14:paraId="28B1A182" w14:textId="77777777" w:rsidR="008D2528" w:rsidRPr="00760A3F" w:rsidRDefault="008D2528" w:rsidP="00652501">
            <w:pPr>
              <w:spacing w:beforeAutospacing="1" w:after="100" w:afterAutospacing="1"/>
              <w:outlineLvl w:val="1"/>
              <w:rPr>
                <w:rFonts w:cstheme="minorHAnsi"/>
                <w:sz w:val="20"/>
                <w:szCs w:val="20"/>
              </w:rPr>
            </w:pPr>
            <w:r w:rsidRPr="00760A3F">
              <w:rPr>
                <w:rFonts w:cstheme="minorHAnsi"/>
                <w:sz w:val="20"/>
                <w:szCs w:val="20"/>
              </w:rPr>
              <w:t>TITLE-ABS-KEY ("first nation"  OR  "first nations"  OR  "pacific islander"  OR  "pacific islanders"  OR  "torres strait islander"  OR  "torres strait islanders"  OR  aborigin*  OR  alaska*  OR  aleut*  OR  amerind*  OR  arctic  OR  aymara  OR  bushmen  OR  chukchi  OR  chukotka*  OR  circumpolar OR eskimo*  OR  greenland*  OR  hmong  OR  indian*  OR  indigen*  OR  inuit*  OR  inupiaq  OR  inupiat  OR  khanty  OR  maori*  OR  mapuche  OR  metis  OR  native*  OR  navaho*  OR  navajo*  OR  nenets  OR  quechua  OR  sami  OR  sami  OR  samoan*  OR  siberia*  OR  skold  OR  tribal  OR  tribe*  OR  xingu OR yup'ik  OR  yupik  OR  zuni  OR  "African continental ancestry group"  OR  "African continental ancestry group"  OR  "Asian continental ancestry group"  OR  "Oceanic ancestry group"  OR  "arctic region")</w:t>
            </w:r>
          </w:p>
        </w:tc>
        <w:tc>
          <w:tcPr>
            <w:tcW w:w="3969" w:type="dxa"/>
          </w:tcPr>
          <w:p w14:paraId="418DBBBD" w14:textId="77777777" w:rsidR="008D2528" w:rsidRPr="00760A3F" w:rsidRDefault="008D2528" w:rsidP="0065250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760A3F">
              <w:rPr>
                <w:rFonts w:cstheme="minorHAnsi"/>
                <w:sz w:val="20"/>
                <w:szCs w:val="20"/>
              </w:rPr>
              <w:t xml:space="preserve">(TITLE-ABS-KEY (health OR health equity OR health inequity) </w:t>
            </w:r>
          </w:p>
        </w:tc>
      </w:tr>
    </w:tbl>
    <w:p w14:paraId="33FCC5CE" w14:textId="77777777" w:rsidR="008D2528" w:rsidRPr="00760A3F" w:rsidRDefault="008D2528" w:rsidP="008D2528">
      <w:pPr>
        <w:rPr>
          <w:rFonts w:cstheme="minorHAnsi"/>
          <w:sz w:val="20"/>
          <w:szCs w:val="20"/>
        </w:rPr>
      </w:pPr>
    </w:p>
    <w:p w14:paraId="033D4196" w14:textId="4E18C189" w:rsidR="008D2528" w:rsidRDefault="008D2528" w:rsidP="008D2528">
      <w:pPr>
        <w:rPr>
          <w:rFonts w:cstheme="minorHAnsi"/>
          <w:b/>
          <w:bCs/>
          <w:sz w:val="20"/>
          <w:szCs w:val="20"/>
        </w:rPr>
      </w:pPr>
      <w:r w:rsidRPr="00760A3F">
        <w:rPr>
          <w:rFonts w:cstheme="minorHAnsi"/>
          <w:b/>
          <w:bCs/>
          <w:sz w:val="20"/>
          <w:szCs w:val="20"/>
        </w:rPr>
        <w:t xml:space="preserve">Web of Science </w:t>
      </w:r>
      <w:r>
        <w:rPr>
          <w:rFonts w:cstheme="minorHAnsi"/>
          <w:b/>
          <w:bCs/>
          <w:sz w:val="20"/>
          <w:szCs w:val="20"/>
        </w:rPr>
        <w:t xml:space="preserve">Logic Grid </w:t>
      </w:r>
    </w:p>
    <w:p w14:paraId="26C57638" w14:textId="77777777" w:rsidR="008D2528" w:rsidRPr="00760A3F" w:rsidRDefault="008D2528" w:rsidP="008D2528">
      <w:pPr>
        <w:rPr>
          <w:rFonts w:cstheme="minorHAnsi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3"/>
        <w:gridCol w:w="3722"/>
        <w:gridCol w:w="2591"/>
      </w:tblGrid>
      <w:tr w:rsidR="008D2528" w:rsidRPr="00760A3F" w14:paraId="69B9AC74" w14:textId="77777777" w:rsidTr="00652501">
        <w:tc>
          <w:tcPr>
            <w:tcW w:w="3681" w:type="dxa"/>
          </w:tcPr>
          <w:p w14:paraId="6009D17C" w14:textId="77777777" w:rsidR="008D2528" w:rsidRPr="00760A3F" w:rsidRDefault="008D2528" w:rsidP="0065250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0A3F">
              <w:rPr>
                <w:rFonts w:cstheme="minorHAnsi"/>
                <w:sz w:val="20"/>
                <w:szCs w:val="20"/>
              </w:rPr>
              <w:t>Neoliberalism</w:t>
            </w:r>
          </w:p>
        </w:tc>
        <w:tc>
          <w:tcPr>
            <w:tcW w:w="6095" w:type="dxa"/>
          </w:tcPr>
          <w:p w14:paraId="73B67284" w14:textId="77777777" w:rsidR="008D2528" w:rsidRPr="00760A3F" w:rsidRDefault="008D2528" w:rsidP="0065250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0A3F">
              <w:rPr>
                <w:rFonts w:cstheme="minorHAnsi"/>
                <w:sz w:val="20"/>
                <w:szCs w:val="20"/>
              </w:rPr>
              <w:t>Indigenous Populations</w:t>
            </w:r>
          </w:p>
        </w:tc>
        <w:tc>
          <w:tcPr>
            <w:tcW w:w="3969" w:type="dxa"/>
          </w:tcPr>
          <w:p w14:paraId="39541516" w14:textId="77777777" w:rsidR="008D2528" w:rsidRPr="00760A3F" w:rsidRDefault="008D2528" w:rsidP="0065250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0A3F">
              <w:rPr>
                <w:rFonts w:cstheme="minorHAnsi"/>
                <w:sz w:val="20"/>
                <w:szCs w:val="20"/>
              </w:rPr>
              <w:t>Health</w:t>
            </w:r>
          </w:p>
        </w:tc>
      </w:tr>
      <w:tr w:rsidR="008D2528" w:rsidRPr="00760A3F" w14:paraId="4FF733B5" w14:textId="77777777" w:rsidTr="00652501">
        <w:tc>
          <w:tcPr>
            <w:tcW w:w="3681" w:type="dxa"/>
          </w:tcPr>
          <w:p w14:paraId="1319D894" w14:textId="77777777" w:rsidR="008D2528" w:rsidRPr="00760A3F" w:rsidRDefault="008D2528" w:rsidP="0065250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760A3F">
              <w:rPr>
                <w:rFonts w:cstheme="minorHAnsi"/>
                <w:sz w:val="20"/>
                <w:szCs w:val="20"/>
              </w:rPr>
              <w:t xml:space="preserve">TI=(neoliberal* OR “corporate determinants of health” OR “commercial determinants of health” OR globalisation OR bureaucratization OR commodification OR “health economics” OR privatization) OR AB=(neoliberal* OR </w:t>
            </w:r>
            <w:r w:rsidRPr="00760A3F">
              <w:rPr>
                <w:rFonts w:cstheme="minorHAnsi"/>
                <w:sz w:val="20"/>
                <w:szCs w:val="20"/>
              </w:rPr>
              <w:lastRenderedPageBreak/>
              <w:t>“corporate determinants of health” OR “commercial determinants of health” OR globalisation OR bureaucratization OR commodification OR “health economics” OR privatization) OR AK=( neoliberal* OR “corporate determinants of health” OR “commercial determinants of health” OR globalisation OR bureaucratization OR commodification OR “health economics” OR privatization)</w:t>
            </w:r>
          </w:p>
        </w:tc>
        <w:tc>
          <w:tcPr>
            <w:tcW w:w="6095" w:type="dxa"/>
          </w:tcPr>
          <w:p w14:paraId="61965199" w14:textId="77777777" w:rsidR="008D2528" w:rsidRPr="00760A3F" w:rsidRDefault="008D2528" w:rsidP="0065250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760A3F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lastRenderedPageBreak/>
              <w:t xml:space="preserve">TI=(first nation* OR pacific islander* OR torres strait islander* OR aborigin* OR africa* OR alaska* OR aleut* OR amerind* OR arctic OR aymara OR bushmen OR chukchi OR chukotka* OR circumpolar OR eskimo* OR greenland* OR hmong OR indian* OR indigen* OR inuit* OR inupiaq OR inupiat OR khanty OR maori* OR </w:t>
            </w:r>
            <w:r w:rsidRPr="00760A3F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lastRenderedPageBreak/>
              <w:t>mapuche OR metis OR native* OR navaho* OR navajo* OR nenets OR quechua OR sami OR samoan* OR siberia* OR skold OR tribal OR tribe* OR xingu* OR yup’ik OR yupik OR zuni OR African continental ancestry group OR African continental ancestry group OR Asian continental ancestry group OR Oceanic ancestry group OR arctic regions OR ethnic groups) OR AB=( first nation* OR pacific islander* OR torres strait islander* OR aborigin* OR africa* OR alaska* OR aleut* OR amerind* OR arctic OR aymara OR bushmen OR chukchi OR chukotka* OR circumpolar OR eskimo* OR greenland* OR hmong OR indian* OR indigen* OR inuit* OR inupiaq OR inupiat OR khanty OR maori* OR mapuche OR metis OR native* OR navaho* OR navajo* OR nenets OR quechua OR sami OR samoan* OR siberia* OR skold OR tribal OR tribe* OR xingu* OR yup’ik OR yupik OR zuni OR African continental ancestry group OR African continental ancestry group OR Asian continental ancestry group OR Oceanic ancestry group OR arctic regions OR ethnic groups) OR AK= (first nation* OR pacific islander* OR torres strait islander* OR aborigin* OR africa* OR alaska* OR aleut* OR amerind* OR arctic OR aymara OR bushmen OR chukchi OR chukotka* OR circumpolar OR eskimo* OR greenland* OR hmong OR indian* OR indigen* OR inuit* OR inupiaq OR inupiat OR khanty OR maori* OR mapuche OR metis OR native* OR navaho* OR navajo* OR nenets OR quechua OR sami OR samoan* OR siberia* OR skold OR tribal OR tribe* OR xingu* OR yup’ik OR yupik OR zuni OR African continental ancestry group OR African continental ancestry group OR Asian continental ancestry group OR Oceanic ancestry group OR arctic regions OR ethnic groups)</w:t>
            </w:r>
          </w:p>
        </w:tc>
        <w:tc>
          <w:tcPr>
            <w:tcW w:w="3969" w:type="dxa"/>
          </w:tcPr>
          <w:p w14:paraId="5EC53E63" w14:textId="77777777" w:rsidR="008D2528" w:rsidRPr="00760A3F" w:rsidRDefault="008D2528" w:rsidP="0065250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760A3F">
              <w:rPr>
                <w:rFonts w:cstheme="minorHAnsi"/>
                <w:sz w:val="20"/>
                <w:szCs w:val="20"/>
              </w:rPr>
              <w:lastRenderedPageBreak/>
              <w:t>TI</w:t>
            </w:r>
            <w:proofErr w:type="gramStart"/>
            <w:r w:rsidRPr="00760A3F">
              <w:rPr>
                <w:rFonts w:cstheme="minorHAnsi"/>
                <w:sz w:val="20"/>
                <w:szCs w:val="20"/>
              </w:rPr>
              <w:t>=(</w:t>
            </w:r>
            <w:proofErr w:type="gramEnd"/>
            <w:r w:rsidRPr="00760A3F">
              <w:rPr>
                <w:rFonts w:cstheme="minorHAnsi"/>
                <w:sz w:val="20"/>
                <w:szCs w:val="20"/>
              </w:rPr>
              <w:t>health OR health equity OR health inequity) OR AB=(health OR health equity OR health inequity) OR AK=(health OR health equity OR health inequity)</w:t>
            </w:r>
          </w:p>
        </w:tc>
      </w:tr>
    </w:tbl>
    <w:p w14:paraId="59877521" w14:textId="77777777" w:rsidR="008D2528" w:rsidRPr="00760A3F" w:rsidRDefault="008D2528" w:rsidP="008D2528">
      <w:pPr>
        <w:rPr>
          <w:rFonts w:cstheme="minorHAnsi"/>
          <w:sz w:val="20"/>
          <w:szCs w:val="20"/>
        </w:rPr>
      </w:pPr>
    </w:p>
    <w:p w14:paraId="3CA54CAE" w14:textId="40CC04E8" w:rsidR="008D2528" w:rsidRDefault="008D2528" w:rsidP="008D2528">
      <w:pPr>
        <w:rPr>
          <w:rFonts w:cstheme="minorHAnsi"/>
          <w:b/>
          <w:bCs/>
          <w:sz w:val="20"/>
          <w:szCs w:val="20"/>
        </w:rPr>
      </w:pPr>
      <w:r w:rsidRPr="00760A3F">
        <w:rPr>
          <w:rFonts w:cstheme="minorHAnsi"/>
          <w:b/>
          <w:bCs/>
          <w:sz w:val="20"/>
          <w:szCs w:val="20"/>
        </w:rPr>
        <w:t xml:space="preserve">ProQuest Central </w:t>
      </w:r>
      <w:r>
        <w:rPr>
          <w:rFonts w:cstheme="minorHAnsi"/>
          <w:b/>
          <w:bCs/>
          <w:sz w:val="20"/>
          <w:szCs w:val="20"/>
        </w:rPr>
        <w:t xml:space="preserve">Logic Grid </w:t>
      </w:r>
    </w:p>
    <w:p w14:paraId="6DE50874" w14:textId="77777777" w:rsidR="008D2528" w:rsidRPr="00760A3F" w:rsidRDefault="008D2528" w:rsidP="008D2528">
      <w:pPr>
        <w:rPr>
          <w:rFonts w:cstheme="minorHAnsi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1"/>
        <w:gridCol w:w="3719"/>
        <w:gridCol w:w="2596"/>
      </w:tblGrid>
      <w:tr w:rsidR="008D2528" w:rsidRPr="00760A3F" w14:paraId="7C6FA509" w14:textId="77777777" w:rsidTr="00652501">
        <w:tc>
          <w:tcPr>
            <w:tcW w:w="3681" w:type="dxa"/>
          </w:tcPr>
          <w:p w14:paraId="2C7B72F3" w14:textId="77777777" w:rsidR="008D2528" w:rsidRPr="00760A3F" w:rsidRDefault="008D2528" w:rsidP="0065250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0A3F">
              <w:rPr>
                <w:rFonts w:cstheme="minorHAnsi"/>
                <w:sz w:val="20"/>
                <w:szCs w:val="20"/>
              </w:rPr>
              <w:t>Neoliberalism</w:t>
            </w:r>
          </w:p>
        </w:tc>
        <w:tc>
          <w:tcPr>
            <w:tcW w:w="6095" w:type="dxa"/>
          </w:tcPr>
          <w:p w14:paraId="16F58F8C" w14:textId="77777777" w:rsidR="008D2528" w:rsidRPr="00760A3F" w:rsidRDefault="008D2528" w:rsidP="0065250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0A3F">
              <w:rPr>
                <w:rFonts w:cstheme="minorHAnsi"/>
                <w:sz w:val="20"/>
                <w:szCs w:val="20"/>
              </w:rPr>
              <w:t>Indigenous Populations</w:t>
            </w:r>
          </w:p>
        </w:tc>
        <w:tc>
          <w:tcPr>
            <w:tcW w:w="3969" w:type="dxa"/>
          </w:tcPr>
          <w:p w14:paraId="6590BB55" w14:textId="77777777" w:rsidR="008D2528" w:rsidRPr="00760A3F" w:rsidRDefault="008D2528" w:rsidP="0065250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760A3F">
              <w:rPr>
                <w:rFonts w:cstheme="minorHAnsi"/>
                <w:sz w:val="20"/>
                <w:szCs w:val="20"/>
              </w:rPr>
              <w:t>Health</w:t>
            </w:r>
          </w:p>
        </w:tc>
      </w:tr>
      <w:tr w:rsidR="008D2528" w:rsidRPr="00760A3F" w14:paraId="3BCD2A28" w14:textId="77777777" w:rsidTr="00652501">
        <w:tc>
          <w:tcPr>
            <w:tcW w:w="3681" w:type="dxa"/>
          </w:tcPr>
          <w:p w14:paraId="621B3F75" w14:textId="77777777" w:rsidR="008D2528" w:rsidRPr="00760A3F" w:rsidRDefault="008D2528" w:rsidP="0065250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gramStart"/>
            <w:r w:rsidRPr="00760A3F">
              <w:rPr>
                <w:rFonts w:cstheme="minorHAnsi"/>
                <w:sz w:val="20"/>
                <w:szCs w:val="20"/>
              </w:rPr>
              <w:t>noft(</w:t>
            </w:r>
            <w:proofErr w:type="gramEnd"/>
            <w:r w:rsidRPr="00760A3F">
              <w:rPr>
                <w:rFonts w:cstheme="minorHAnsi"/>
                <w:sz w:val="20"/>
                <w:szCs w:val="20"/>
              </w:rPr>
              <w:t xml:space="preserve">Neoliberal* OR “corporate determinants of </w:t>
            </w:r>
            <w:r w:rsidRPr="00760A3F">
              <w:rPr>
                <w:rFonts w:cstheme="minorHAnsi"/>
                <w:sz w:val="20"/>
                <w:szCs w:val="20"/>
              </w:rPr>
              <w:lastRenderedPageBreak/>
              <w:t>health” OR “commercial determinants of health” OR globalisation OR bureaucratization OR commodification OR “health economics” OR privatization)</w:t>
            </w:r>
          </w:p>
        </w:tc>
        <w:tc>
          <w:tcPr>
            <w:tcW w:w="6095" w:type="dxa"/>
          </w:tcPr>
          <w:p w14:paraId="4A5E48A4" w14:textId="77777777" w:rsidR="008D2528" w:rsidRPr="00760A3F" w:rsidRDefault="008D2528" w:rsidP="00652501">
            <w:pPr>
              <w:spacing w:before="100" w:beforeAutospacing="1" w:after="100" w:afterAutospacing="1"/>
              <w:outlineLvl w:val="1"/>
              <w:rPr>
                <w:rFonts w:cstheme="minorHAnsi"/>
                <w:sz w:val="20"/>
                <w:szCs w:val="20"/>
              </w:rPr>
            </w:pPr>
            <w:r w:rsidRPr="00760A3F">
              <w:rPr>
                <w:rFonts w:cstheme="minorHAnsi"/>
                <w:sz w:val="20"/>
                <w:szCs w:val="20"/>
              </w:rPr>
              <w:lastRenderedPageBreak/>
              <w:t xml:space="preserve">noft("first nation*"  OR  "pacific islander*" OR "torres strait islander*" OR  aborigin*  OR  alaska*  OR  aleut*  OR  amerind*  OR  </w:t>
            </w:r>
            <w:r w:rsidRPr="00760A3F">
              <w:rPr>
                <w:rFonts w:cstheme="minorHAnsi"/>
                <w:sz w:val="20"/>
                <w:szCs w:val="20"/>
              </w:rPr>
              <w:lastRenderedPageBreak/>
              <w:t>arctic  OR  aymara  OR  bushmen  OR  chukchi  OR  chukotka*  OR  circumpolar OR eskimo*  OR  greenland*  OR  hmong  OR  indian*  OR  indigen*  OR  inuit*  OR  inupiaq  OR  inupiat  OR  khanty  OR  maori*  OR  mapuche  OR  metis  OR  native*  OR  navaho*  OR  navajo*  OR  nenets  OR  quechua  OR sami  OR  samoan*  OR  siberia*  OR  skold  OR  tribal  OR  tribe*  OR  xingu OR yup'ik  OR  yupik  OR  zuni  OR  "African continental ancestry group"  OR  "African continental ancestry group"  OR  "Asian continental ancestry group"  OR  "Oceanic ancestry group"  OR  "arctic regions")</w:t>
            </w:r>
          </w:p>
        </w:tc>
        <w:tc>
          <w:tcPr>
            <w:tcW w:w="3969" w:type="dxa"/>
          </w:tcPr>
          <w:p w14:paraId="1E158CF4" w14:textId="77777777" w:rsidR="008D2528" w:rsidRPr="00760A3F" w:rsidRDefault="008D2528" w:rsidP="0065250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gramStart"/>
            <w:r w:rsidRPr="00760A3F">
              <w:rPr>
                <w:rFonts w:cstheme="minorHAnsi"/>
                <w:sz w:val="20"/>
                <w:szCs w:val="20"/>
              </w:rPr>
              <w:lastRenderedPageBreak/>
              <w:t>noft(</w:t>
            </w:r>
            <w:proofErr w:type="gramEnd"/>
            <w:r w:rsidRPr="00760A3F">
              <w:rPr>
                <w:rFonts w:cstheme="minorHAnsi"/>
                <w:sz w:val="20"/>
                <w:szCs w:val="20"/>
              </w:rPr>
              <w:t>health OR health equity OR health inequity)</w:t>
            </w:r>
          </w:p>
        </w:tc>
      </w:tr>
    </w:tbl>
    <w:p w14:paraId="48D71F3E" w14:textId="77777777" w:rsidR="008D2528" w:rsidRPr="00B86A19" w:rsidRDefault="008D2528" w:rsidP="008D2528">
      <w:pPr>
        <w:rPr>
          <w:rFonts w:asciiTheme="majorHAnsi" w:hAnsiTheme="majorHAnsi" w:cstheme="majorHAnsi"/>
          <w:i/>
          <w:iCs/>
        </w:rPr>
      </w:pPr>
    </w:p>
    <w:p w14:paraId="14100FA3" w14:textId="7FD657C6" w:rsidR="008D2528" w:rsidRDefault="008D2528" w:rsidP="008D2528">
      <w:r>
        <w:br/>
      </w:r>
    </w:p>
    <w:sectPr w:rsidR="008D25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528"/>
    <w:rsid w:val="000423A5"/>
    <w:rsid w:val="000A2864"/>
    <w:rsid w:val="00110E34"/>
    <w:rsid w:val="0014526A"/>
    <w:rsid w:val="0018063D"/>
    <w:rsid w:val="0021378F"/>
    <w:rsid w:val="0025645C"/>
    <w:rsid w:val="002B12BE"/>
    <w:rsid w:val="002E06D3"/>
    <w:rsid w:val="00321174"/>
    <w:rsid w:val="003D63AE"/>
    <w:rsid w:val="004553C3"/>
    <w:rsid w:val="0049516D"/>
    <w:rsid w:val="004E2C05"/>
    <w:rsid w:val="00632901"/>
    <w:rsid w:val="00693E09"/>
    <w:rsid w:val="006B12F7"/>
    <w:rsid w:val="006B2CDD"/>
    <w:rsid w:val="006C7E9C"/>
    <w:rsid w:val="006E7A9C"/>
    <w:rsid w:val="007D4495"/>
    <w:rsid w:val="00831629"/>
    <w:rsid w:val="0087402C"/>
    <w:rsid w:val="008D2528"/>
    <w:rsid w:val="00957F05"/>
    <w:rsid w:val="00986588"/>
    <w:rsid w:val="00A05BED"/>
    <w:rsid w:val="00A0748D"/>
    <w:rsid w:val="00A16CCD"/>
    <w:rsid w:val="00A87A88"/>
    <w:rsid w:val="00B53C4F"/>
    <w:rsid w:val="00C05DA3"/>
    <w:rsid w:val="00C642C1"/>
    <w:rsid w:val="00C651E5"/>
    <w:rsid w:val="00CB663F"/>
    <w:rsid w:val="00CB72B1"/>
    <w:rsid w:val="00CC2313"/>
    <w:rsid w:val="00D02F16"/>
    <w:rsid w:val="00D3268C"/>
    <w:rsid w:val="00D8118F"/>
    <w:rsid w:val="00DA094F"/>
    <w:rsid w:val="00E01360"/>
    <w:rsid w:val="00E33D0D"/>
    <w:rsid w:val="00EB4F8E"/>
    <w:rsid w:val="00F3083D"/>
    <w:rsid w:val="00F61077"/>
    <w:rsid w:val="00FA2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D71F67"/>
  <w15:chartTrackingRefBased/>
  <w15:docId w15:val="{EDF31BB9-1D87-354B-B36B-E89568917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25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54</Words>
  <Characters>6584</Characters>
  <Application>Microsoft Office Word</Application>
  <DocSecurity>0</DocSecurity>
  <Lines>54</Lines>
  <Paragraphs>15</Paragraphs>
  <ScaleCrop>false</ScaleCrop>
  <Company/>
  <LinksUpToDate>false</LinksUpToDate>
  <CharactersWithSpaces>7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Poirier</dc:creator>
  <cp:keywords/>
  <dc:description/>
  <cp:lastModifiedBy>Brianna Poirier</cp:lastModifiedBy>
  <cp:revision>1</cp:revision>
  <dcterms:created xsi:type="dcterms:W3CDTF">2021-10-20T23:51:00Z</dcterms:created>
  <dcterms:modified xsi:type="dcterms:W3CDTF">2021-10-20T23:53:00Z</dcterms:modified>
</cp:coreProperties>
</file>